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3961" w:rsidRPr="002A149D" w:rsidRDefault="007B3961" w:rsidP="002A149D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2A149D">
        <w:rPr>
          <w:rFonts w:ascii="Times New Roman" w:hAnsi="Times New Roman" w:cs="Times New Roman"/>
          <w:b/>
          <w:sz w:val="24"/>
          <w:szCs w:val="24"/>
        </w:rPr>
        <w:t>S</w:t>
      </w:r>
      <w:r w:rsidR="002A7A63">
        <w:rPr>
          <w:rFonts w:ascii="Times New Roman" w:hAnsi="Times New Roman" w:cs="Times New Roman"/>
          <w:b/>
          <w:sz w:val="24"/>
          <w:szCs w:val="24"/>
        </w:rPr>
        <w:t>6</w:t>
      </w:r>
      <w:r w:rsidR="00DB0513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2A149D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 w:rsidR="0033445C" w:rsidRPr="002A149D">
        <w:rPr>
          <w:rFonts w:ascii="Times New Roman" w:hAnsi="Times New Roman" w:cs="Times New Roman"/>
          <w:b/>
          <w:sz w:val="24"/>
          <w:szCs w:val="24"/>
        </w:rPr>
        <w:t xml:space="preserve">Genetic distance between </w:t>
      </w:r>
      <w:r w:rsidR="0033445C" w:rsidRPr="002A149D">
        <w:rPr>
          <w:rFonts w:ascii="Times New Roman" w:hAnsi="Times New Roman" w:cs="Times New Roman"/>
          <w:b/>
          <w:i/>
          <w:sz w:val="24"/>
          <w:szCs w:val="24"/>
        </w:rPr>
        <w:t xml:space="preserve">Plagiothecium </w:t>
      </w:r>
      <w:r w:rsidR="0033445C" w:rsidRPr="002A149D">
        <w:rPr>
          <w:rFonts w:ascii="Times New Roman" w:hAnsi="Times New Roman" w:cs="Times New Roman"/>
          <w:b/>
          <w:sz w:val="24"/>
          <w:szCs w:val="24"/>
        </w:rPr>
        <w:t>taxa based on ITS</w:t>
      </w:r>
      <w:r w:rsidR="0033445C" w:rsidRPr="002A149D">
        <w:rPr>
          <w:rFonts w:ascii="Times New Roman" w:hAnsi="Times New Roman" w:cs="Times New Roman"/>
          <w:b/>
          <w:i/>
          <w:sz w:val="24"/>
          <w:szCs w:val="24"/>
        </w:rPr>
        <w:t>-rps4</w:t>
      </w:r>
      <w:r w:rsidR="0033445C" w:rsidRPr="002A149D">
        <w:rPr>
          <w:rFonts w:ascii="Times New Roman" w:hAnsi="Times New Roman" w:cs="Times New Roman"/>
          <w:b/>
          <w:sz w:val="24"/>
          <w:szCs w:val="24"/>
        </w:rPr>
        <w:t>-</w:t>
      </w:r>
      <w:r w:rsidR="0033445C" w:rsidRPr="002A149D">
        <w:rPr>
          <w:rFonts w:ascii="Times New Roman" w:hAnsi="Times New Roman" w:cs="Times New Roman"/>
          <w:b/>
          <w:i/>
          <w:sz w:val="24"/>
          <w:szCs w:val="24"/>
        </w:rPr>
        <w:t>rpl16</w:t>
      </w:r>
      <w:r w:rsidR="004950B8" w:rsidRPr="002A149D">
        <w:rPr>
          <w:rFonts w:ascii="Times New Roman" w:hAnsi="Times New Roman" w:cs="Times New Roman"/>
          <w:b/>
          <w:sz w:val="24"/>
          <w:szCs w:val="24"/>
        </w:rPr>
        <w:t xml:space="preserve"> matrix</w:t>
      </w:r>
      <w:r w:rsidR="00EA7BCC" w:rsidRPr="002A149D">
        <w:rPr>
          <w:rFonts w:ascii="Times New Roman" w:hAnsi="Times New Roman" w:cs="Times New Roman"/>
          <w:b/>
          <w:sz w:val="24"/>
          <w:szCs w:val="24"/>
        </w:rPr>
        <w:t>.</w:t>
      </w:r>
      <w:r w:rsidR="00993DAF">
        <w:rPr>
          <w:rFonts w:ascii="Times New Roman" w:hAnsi="Times New Roman" w:cs="Times New Roman"/>
          <w:sz w:val="24"/>
          <w:szCs w:val="24"/>
        </w:rPr>
        <w:t xml:space="preserve"> </w:t>
      </w:r>
      <w:r w:rsidR="00413C7C"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ighlighted the distance between </w:t>
      </w:r>
      <w:r w:rsidR="00413C7C" w:rsidRPr="00E8221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</w:t>
      </w:r>
      <w:r w:rsidR="00413C7C"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="00413C7C" w:rsidRPr="00E8221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nemorale</w:t>
      </w:r>
      <w:r w:rsidR="00413C7C"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="00413C7C" w:rsidRPr="00E8221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</w:t>
      </w:r>
      <w:r w:rsidR="00413C7C"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="00413C7C" w:rsidRPr="00E8221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longisetum</w:t>
      </w:r>
      <w:r w:rsidR="00413C7C"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</w:t>
      </w:r>
      <w:r w:rsidR="00413C7C" w:rsidRPr="00E8221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</w:t>
      </w:r>
      <w:r w:rsidR="00413C7C"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="00413C7C" w:rsidRPr="00E8221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angusticellum</w:t>
      </w:r>
      <w:r w:rsidR="00413C7C"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pecimens (asterisk indicate specimens described as </w:t>
      </w:r>
      <w:r w:rsidR="00413C7C" w:rsidRPr="00E8221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P</w:t>
      </w:r>
      <w:r w:rsidR="00413C7C"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="00413C7C" w:rsidRPr="00E8221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angusticellum</w:t>
      </w:r>
      <w:r w:rsidR="00413C7C" w:rsidRPr="00E8221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.</w:t>
      </w:r>
    </w:p>
    <w:p w:rsidR="004950B8" w:rsidRDefault="00744FE0" w:rsidP="001D5464">
      <w:pPr>
        <w:rPr>
          <w:rFonts w:ascii="Arial" w:hAnsi="Arial" w:cs="Arial"/>
          <w:sz w:val="20"/>
          <w:szCs w:val="20"/>
        </w:rPr>
      </w:pPr>
      <w:r w:rsidRPr="00744FE0">
        <w:rPr>
          <w:noProof/>
          <w:lang w:val="pl-PL" w:eastAsia="pl-PL"/>
        </w:rPr>
        <w:drawing>
          <wp:inline distT="0" distB="0" distL="0" distR="0" wp14:anchorId="571CD6BF" wp14:editId="08674EFB">
            <wp:extent cx="8892540" cy="4390288"/>
            <wp:effectExtent l="0" t="0" r="381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4390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950B8" w:rsidSect="00DF5F4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18D"/>
    <w:rsid w:val="0000356F"/>
    <w:rsid w:val="001D5464"/>
    <w:rsid w:val="002A149D"/>
    <w:rsid w:val="002A7A63"/>
    <w:rsid w:val="0033445C"/>
    <w:rsid w:val="00394122"/>
    <w:rsid w:val="00413C7C"/>
    <w:rsid w:val="004950B8"/>
    <w:rsid w:val="0055308E"/>
    <w:rsid w:val="00565C96"/>
    <w:rsid w:val="00744FE0"/>
    <w:rsid w:val="007A098C"/>
    <w:rsid w:val="007B3961"/>
    <w:rsid w:val="00993DAF"/>
    <w:rsid w:val="00AD6F69"/>
    <w:rsid w:val="00B4609E"/>
    <w:rsid w:val="00DB0513"/>
    <w:rsid w:val="00DF5F45"/>
    <w:rsid w:val="00EA7BCC"/>
    <w:rsid w:val="00F221D4"/>
    <w:rsid w:val="00F441BB"/>
    <w:rsid w:val="00FE0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7BA8A0A-2225-4E7F-A554-6124603D1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221D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DF5F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F5F45"/>
    <w:rPr>
      <w:rFonts w:ascii="Tahoma" w:hAnsi="Tahoma" w:cs="Tahoma"/>
      <w:sz w:val="16"/>
      <w:szCs w:val="16"/>
    </w:rPr>
  </w:style>
  <w:style w:type="character" w:styleId="Hipercze">
    <w:name w:val="Hyperlink"/>
    <w:basedOn w:val="Domylnaczcionkaakapitu"/>
    <w:uiPriority w:val="99"/>
    <w:semiHidden/>
    <w:unhideWhenUsed/>
    <w:rsid w:val="007B3961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7B3961"/>
    <w:rPr>
      <w:color w:val="800080"/>
      <w:u w:val="single"/>
    </w:rPr>
  </w:style>
  <w:style w:type="paragraph" w:customStyle="1" w:styleId="xl65">
    <w:name w:val="xl65"/>
    <w:basedOn w:val="Normalny"/>
    <w:rsid w:val="007B396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ny"/>
    <w:rsid w:val="007B39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ny"/>
    <w:rsid w:val="007B39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ny"/>
    <w:rsid w:val="007B39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ny"/>
    <w:rsid w:val="004950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ny"/>
    <w:rsid w:val="004950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ela-Siatka">
    <w:name w:val="Table Grid"/>
    <w:basedOn w:val="Standardowy"/>
    <w:uiPriority w:val="59"/>
    <w:rsid w:val="00744F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401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DCB310-AE81-4428-8B34-98ADFCC932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żytkownik systemu Windows</dc:creator>
  <cp:lastModifiedBy>GJW</cp:lastModifiedBy>
  <cp:revision>3</cp:revision>
  <cp:lastPrinted>2020-01-10T08:59:00Z</cp:lastPrinted>
  <dcterms:created xsi:type="dcterms:W3CDTF">2020-02-19T16:56:00Z</dcterms:created>
  <dcterms:modified xsi:type="dcterms:W3CDTF">2020-02-29T11:05:00Z</dcterms:modified>
</cp:coreProperties>
</file>